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785F8B" w14:textId="77777777" w:rsidR="00D55499" w:rsidRDefault="00D55499" w:rsidP="00D5549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  <w:t>Supporting Information</w:t>
      </w:r>
    </w:p>
    <w:p w14:paraId="28F631DD" w14:textId="77777777" w:rsidR="00D55499" w:rsidRDefault="00D55499" w:rsidP="00D55499"/>
    <w:p w14:paraId="1488858E" w14:textId="3352137E" w:rsidR="00D55499" w:rsidRPr="00D55499" w:rsidRDefault="00D55499" w:rsidP="00D554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053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A053D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</w:p>
    <w:p w14:paraId="7A0F89B3" w14:textId="41C8D488" w:rsidR="00D55499" w:rsidRDefault="00D55499" w:rsidP="00D55499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s K-M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following tables compare the counties that had a high relative risk for the </w:t>
      </w:r>
      <w:r w:rsidR="00D96F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am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sease in consecutive years</w:t>
      </w:r>
      <w:r w:rsidR="00EF78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e unadjusted analysi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Included in the table are the county name, state, p-value, expected number of cases, observed number of cases, the relative risk for the disease, and the county population.</w:t>
      </w:r>
    </w:p>
    <w:p w14:paraId="4122A1E5" w14:textId="77777777" w:rsidR="00D55499" w:rsidRDefault="00D55499" w:rsidP="00D55499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8A9B06C" w14:textId="0BF86DDD" w:rsidR="00D55499" w:rsidRDefault="00D55499" w:rsidP="00D5549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K. COVID-19 2021 &amp; 2022.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525"/>
        <w:gridCol w:w="1620"/>
        <w:gridCol w:w="720"/>
        <w:gridCol w:w="810"/>
        <w:gridCol w:w="1135"/>
        <w:gridCol w:w="1143"/>
        <w:gridCol w:w="1052"/>
        <w:gridCol w:w="1345"/>
      </w:tblGrid>
      <w:tr w:rsidR="00D55499" w14:paraId="2350DF1A" w14:textId="77777777" w:rsidTr="00D55499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1FE18" w14:textId="77777777" w:rsidR="00D55499" w:rsidRDefault="00D55499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seas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DB6EA" w14:textId="77777777" w:rsidR="00D55499" w:rsidRDefault="00D55499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unt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EDA77" w14:textId="77777777" w:rsidR="00D55499" w:rsidRDefault="00D55499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a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FEE90" w14:textId="77777777" w:rsidR="00D55499" w:rsidRDefault="00D55499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FA9EF" w14:textId="77777777" w:rsidR="00D55499" w:rsidRDefault="00D55499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xpected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70254" w14:textId="77777777" w:rsidR="00D55499" w:rsidRDefault="00D55499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bserved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120E9" w14:textId="77777777" w:rsidR="00D55499" w:rsidRDefault="00D55499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lative Risk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88706" w14:textId="77777777" w:rsidR="00D55499" w:rsidRDefault="00D55499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pulation</w:t>
            </w:r>
          </w:p>
        </w:tc>
      </w:tr>
      <w:tr w:rsidR="00D55499" w14:paraId="17B3E3A3" w14:textId="77777777" w:rsidTr="00D55499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BADE7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ID-19 202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B5F5E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ami-Dad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67B15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C979D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14AB6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101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BF870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887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6D61A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06F1F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62777</w:t>
            </w:r>
          </w:p>
        </w:tc>
      </w:tr>
      <w:tr w:rsidR="00D55499" w14:paraId="2C49E2A5" w14:textId="77777777" w:rsidTr="00D55499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0A2DA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ID-19 202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47FB4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ami-Dad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3F5A2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30824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C2112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6968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DA121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7746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B56EA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22673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62777</w:t>
            </w:r>
          </w:p>
        </w:tc>
      </w:tr>
      <w:tr w:rsidR="00D55499" w14:paraId="4FDF298D" w14:textId="77777777" w:rsidTr="00D55499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897C1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ID-19 202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28959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C0B0D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0C4F8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1305D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349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94A8E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669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E2392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766CA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76876</w:t>
            </w:r>
          </w:p>
        </w:tc>
      </w:tr>
      <w:tr w:rsidR="00D55499" w14:paraId="645E6E6A" w14:textId="77777777" w:rsidTr="00D55499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9DBB7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ID-19 202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EDEFD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D4BC8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0F026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9E05D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8769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0FB52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468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640B9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DBB11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76876</w:t>
            </w:r>
          </w:p>
        </w:tc>
      </w:tr>
      <w:tr w:rsidR="00D55499" w14:paraId="7CE6DCA9" w14:textId="77777777" w:rsidTr="00D55499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EC049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ID-19 202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379F3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tmorela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A396B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9850D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232FE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B09FF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45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B5FAB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7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1E97A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45</w:t>
            </w:r>
          </w:p>
        </w:tc>
      </w:tr>
      <w:tr w:rsidR="00D55499" w14:paraId="5D0B0A8C" w14:textId="77777777" w:rsidTr="00D55499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C3C9A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ID-19 202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DA780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tmorela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FC53F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EE35F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5730C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7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B94C3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83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6CAFD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1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6370F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45</w:t>
            </w:r>
          </w:p>
        </w:tc>
      </w:tr>
      <w:tr w:rsidR="00D55499" w14:paraId="79E9C0E5" w14:textId="77777777" w:rsidTr="00D55499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07D5F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ID-19 202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65731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uma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BB6AF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Z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C4724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21BAC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C8F65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81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5DD8C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3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1251D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41</w:t>
            </w:r>
          </w:p>
        </w:tc>
      </w:tr>
      <w:tr w:rsidR="00D55499" w14:paraId="6F096095" w14:textId="77777777" w:rsidTr="00D55499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9F8AC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ID-19 202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58C1F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um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D2620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Z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C818C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2D597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3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8D3C2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644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05B0B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19D38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41</w:t>
            </w:r>
          </w:p>
        </w:tc>
      </w:tr>
    </w:tbl>
    <w:p w14:paraId="55CB1C0E" w14:textId="77777777" w:rsidR="00D55499" w:rsidRDefault="00D55499" w:rsidP="00D5549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001C86" w14:textId="77777777" w:rsidR="00D55499" w:rsidRDefault="00D55499" w:rsidP="00D5549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533FE8" w14:textId="38DF8ECC" w:rsidR="00D55499" w:rsidRDefault="00D55499" w:rsidP="00D55499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L. HIV 2019 &amp; 2020.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525"/>
        <w:gridCol w:w="1620"/>
        <w:gridCol w:w="720"/>
        <w:gridCol w:w="810"/>
        <w:gridCol w:w="1170"/>
        <w:gridCol w:w="1170"/>
        <w:gridCol w:w="1052"/>
        <w:gridCol w:w="1283"/>
      </w:tblGrid>
      <w:tr w:rsidR="00D55499" w14:paraId="58119C71" w14:textId="77777777" w:rsidTr="00D55499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7919B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seas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9B77C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unt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0D128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a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4E5D1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1472F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xpec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4C21F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bserved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7F641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lative Risk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EF108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pulation</w:t>
            </w:r>
          </w:p>
        </w:tc>
      </w:tr>
      <w:tr w:rsidR="00D55499" w14:paraId="018E1B27" w14:textId="77777777" w:rsidTr="00D55499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B8167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V 20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02AE6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ne Arund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ABBA1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CF5EB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2F788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F2153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65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E7658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EFE4A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87800</w:t>
            </w:r>
          </w:p>
        </w:tc>
      </w:tr>
      <w:tr w:rsidR="00D55499" w14:paraId="33FC5CBE" w14:textId="77777777" w:rsidTr="00D55499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45879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V 202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2E15D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ne Arund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C9610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59F3C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A75D9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7DBE3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14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B71B9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6B361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27595</w:t>
            </w:r>
          </w:p>
        </w:tc>
      </w:tr>
      <w:tr w:rsidR="00D55499" w14:paraId="0D7693FA" w14:textId="77777777" w:rsidTr="00D55499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EA9F4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V 20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AFA0A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k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729FA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21537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4BE11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0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C58E8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146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BA81B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CD5E5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740017</w:t>
            </w:r>
          </w:p>
        </w:tc>
      </w:tr>
      <w:tr w:rsidR="00D55499" w14:paraId="4F801EFA" w14:textId="77777777" w:rsidTr="00D55499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792DF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V 202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A3F91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k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56D40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D0657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92C7F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7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CC566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4166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DBBE9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EBC07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068365</w:t>
            </w:r>
          </w:p>
        </w:tc>
      </w:tr>
      <w:tr w:rsidR="00D55499" w14:paraId="4F5BA5F9" w14:textId="77777777" w:rsidTr="00D55499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12CC6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V 20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F5423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s Angel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BA2FF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9059A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8AD2C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0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87515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72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08975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63DBF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39107</w:t>
            </w:r>
          </w:p>
        </w:tc>
      </w:tr>
      <w:tr w:rsidR="00D55499" w14:paraId="1CE8C5AE" w14:textId="77777777" w:rsidTr="00D55499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B1648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V 202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26CF3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s Angel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A60E0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32680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8D986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3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DC3BE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24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B3699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A7F0C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89165</w:t>
            </w:r>
          </w:p>
        </w:tc>
      </w:tr>
      <w:tr w:rsidR="00D55499" w14:paraId="30E22404" w14:textId="77777777" w:rsidTr="00D55499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46147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V 20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4BC0E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n Francisc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F4811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C8BFE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3649D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7D6F8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06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EAC5B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6E4BE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1549</w:t>
            </w:r>
          </w:p>
        </w:tc>
      </w:tr>
      <w:tr w:rsidR="00D55499" w14:paraId="0251ECAE" w14:textId="77777777" w:rsidTr="00D55499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C82DE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V 202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5818D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n Francisc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7BE49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BDBFA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2B70C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52E29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80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8BCD3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0D400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0014</w:t>
            </w:r>
          </w:p>
        </w:tc>
      </w:tr>
    </w:tbl>
    <w:p w14:paraId="1BF17940" w14:textId="77777777" w:rsidR="00D55499" w:rsidRDefault="00D55499" w:rsidP="00D5549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C53BE9" w14:textId="30941794" w:rsidR="00D55499" w:rsidRDefault="00D55499" w:rsidP="00D55499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M. INFLUENZA 2019 &amp; 2020.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615"/>
        <w:gridCol w:w="1530"/>
        <w:gridCol w:w="720"/>
        <w:gridCol w:w="810"/>
        <w:gridCol w:w="1170"/>
        <w:gridCol w:w="1170"/>
        <w:gridCol w:w="1170"/>
        <w:gridCol w:w="1052"/>
        <w:gridCol w:w="1283"/>
      </w:tblGrid>
      <w:tr w:rsidR="00D55499" w14:paraId="6CF95A96" w14:textId="77777777" w:rsidTr="00D55499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811D7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sea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147C9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unt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BCC53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a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A71FA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FAB83" w14:textId="77777777" w:rsidR="00D55499" w:rsidRDefault="00D55499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37E41" w14:textId="423C734A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xpec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F55F6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bserved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189BF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lative Risk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E33E3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pulation</w:t>
            </w:r>
          </w:p>
        </w:tc>
      </w:tr>
      <w:tr w:rsidR="00D55499" w14:paraId="6E2DA7B4" w14:textId="77777777" w:rsidTr="00D55499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52581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20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C86D4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o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D3900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08180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0F5F4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4F6CD" w14:textId="6E037AF5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6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CCE26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287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D39B5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07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BAD8B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0463</w:t>
            </w:r>
          </w:p>
        </w:tc>
      </w:tr>
      <w:tr w:rsidR="00D55499" w14:paraId="603C19C4" w14:textId="77777777" w:rsidTr="00D55499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7881E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202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DDE1C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o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EB1A3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18F69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15A54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776C6" w14:textId="52384950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8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47CA5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8474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EA34D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BA73F" w14:textId="77777777" w:rsidR="00D55499" w:rsidRDefault="00D554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0463</w:t>
            </w:r>
          </w:p>
        </w:tc>
      </w:tr>
    </w:tbl>
    <w:p w14:paraId="7CB55408" w14:textId="77777777" w:rsidR="00D55499" w:rsidRDefault="00D55499" w:rsidP="00D55499">
      <w:pPr>
        <w:spacing w:line="240" w:lineRule="auto"/>
        <w:rPr>
          <w:rFonts w:ascii="Times New Roman" w:eastAsia="Times New Roman" w:hAnsi="Times New Roman" w:cs="Times New Roman"/>
          <w:sz w:val="32"/>
          <w:szCs w:val="32"/>
        </w:rPr>
      </w:pPr>
    </w:p>
    <w:p w14:paraId="4596FE2D" w14:textId="77777777" w:rsidR="00BD695D" w:rsidRDefault="00BD695D"/>
    <w:sectPr w:rsidR="00BD6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499"/>
    <w:rsid w:val="00475C10"/>
    <w:rsid w:val="00941450"/>
    <w:rsid w:val="009C5F08"/>
    <w:rsid w:val="00BA7729"/>
    <w:rsid w:val="00BD695D"/>
    <w:rsid w:val="00D55499"/>
    <w:rsid w:val="00D96FC3"/>
    <w:rsid w:val="00E54432"/>
    <w:rsid w:val="00EF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B94A4"/>
  <w15:chartTrackingRefBased/>
  <w15:docId w15:val="{BDA23AA3-F02D-4EE4-9735-5EAAFADC9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499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49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49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549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49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49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49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49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49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49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4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4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4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4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4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4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4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4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4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4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54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49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54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49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54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49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54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4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4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4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549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56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lake</dc:creator>
  <cp:keywords/>
  <dc:description/>
  <cp:lastModifiedBy>Chantel Sloan</cp:lastModifiedBy>
  <cp:revision>5</cp:revision>
  <dcterms:created xsi:type="dcterms:W3CDTF">2024-06-06T20:45:00Z</dcterms:created>
  <dcterms:modified xsi:type="dcterms:W3CDTF">2024-06-06T20:59:00Z</dcterms:modified>
</cp:coreProperties>
</file>